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EF8" w:rsidRPr="005C30E7" w:rsidRDefault="005A0EF8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6"/>
        <w:gridCol w:w="1097"/>
        <w:gridCol w:w="1183"/>
        <w:gridCol w:w="4348"/>
        <w:gridCol w:w="1574"/>
      </w:tblGrid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C5278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86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0" w:type="auto"/>
            <w:vAlign w:val="bottom"/>
          </w:tcPr>
          <w:p w:rsidR="00740787" w:rsidRPr="00C5278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86">
              <w:rPr>
                <w:rFonts w:ascii="Arial" w:eastAsia="Times New Roman" w:hAnsi="Arial" w:cs="Arial"/>
                <w:color w:val="000000"/>
              </w:rPr>
              <w:t>Location</w:t>
            </w:r>
          </w:p>
        </w:tc>
        <w:tc>
          <w:tcPr>
            <w:tcW w:w="0" w:type="auto"/>
            <w:vAlign w:val="bottom"/>
          </w:tcPr>
          <w:p w:rsidR="00740787" w:rsidRPr="00C5278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86">
              <w:rPr>
                <w:rFonts w:ascii="Arial" w:eastAsia="Times New Roman" w:hAnsi="Arial" w:cs="Arial"/>
                <w:color w:val="000000"/>
              </w:rPr>
              <w:t>Str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C5278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52786">
              <w:rPr>
                <w:rFonts w:ascii="Arial" w:eastAsia="Times New Roman" w:hAnsi="Arial" w:cs="Arial"/>
                <w:color w:val="000000"/>
              </w:rPr>
              <w:t>Sequence (5´- 3´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C5278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52786">
              <w:rPr>
                <w:rFonts w:ascii="Arial" w:eastAsia="Times New Roman" w:hAnsi="Arial" w:cs="Arial"/>
                <w:color w:val="000000"/>
              </w:rPr>
              <w:t>Amplicon</w:t>
            </w:r>
            <w:proofErr w:type="spellEnd"/>
            <w:r w:rsidRPr="00C52786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C52786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C52786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7407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´-</w:t>
            </w:r>
            <w:r>
              <w:rPr>
                <w:rFonts w:ascii="Arial" w:eastAsia="Times New Roman" w:hAnsi="Arial" w:cs="Arial"/>
                <w:color w:val="000000"/>
              </w:rPr>
              <w:t>region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ACCTGCGTTTACTGGGA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61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E752E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752E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AGCCCAAGTCCCCAAG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D551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TGTCTTCATCAGAACAAACATC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80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D551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CACACTTTCACAAGCTTTCTCTCTG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3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D551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ACAGTGTTTCCCTTGTAACAGGTC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479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3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D551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CAAATAGCATTGTCTTTCTGTTCTG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4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D551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CTTTGCAGGACTTGAGACTTG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21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4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D551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GACGGAGAAGGGCAGGAG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5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D551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CACAACATTCCCATGGCC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94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5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D551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TTGTACACATGTAAAGGGTGGTGA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6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ATGGGTGAAGAAAGACCACTG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94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6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AATGCATCTGGCATTACAG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7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AGCCATGCCAGTGGGAAC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378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7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TGCCATAAATCTTGCCTCTATCC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8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CCCAATAGTGCCGTCAAGCT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454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8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GTGCAGAAGGGCTGGATG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9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TTGATTTGAGGTCTTGGTTGAG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32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9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CGTGCCTTCACTGACC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0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TGGAGCCAATGGAGCCTG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39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0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GGCATTAGACACATGCCATATGA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1F</w:t>
            </w:r>
          </w:p>
        </w:tc>
        <w:tc>
          <w:tcPr>
            <w:tcW w:w="0" w:type="auto"/>
            <w:vAlign w:val="bottom"/>
          </w:tcPr>
          <w:p w:rsidR="00740787" w:rsidRPr="00E752E6" w:rsidRDefault="00D55112" w:rsidP="00D551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TATGTGTGCTTACCCTGTG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352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1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CTTACAGGAGAGACCCCTATG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2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D5511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ACTAGATGGCGGTGCTTT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407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2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D5511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CCAAGCAGGCTCTTTGGG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3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D5511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CGGAATCTTGGTGACTTGGT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491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3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D5511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GGAGAGGTGTGGCTGTC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4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D5511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CTGAAATGAGTGGCGCCTG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312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4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D5511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ACTGAGCAACTAGAACAAGGTCCAT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6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TGTTTAGGTTCACTCTCAGCGC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97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5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CATTTGCCCTGTCTAGCCTTG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7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CTGTGAGCAACCCTTATGAC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45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7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CCAAGCGTGGTAACATGCA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8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TGTCCATCCTGTGTGTGCAT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55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8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GACAGGAGCTGGCCTCGTT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9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CTAATGCAGCAGGACCCAG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17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19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TGGCCAGCAGGTCCACTTT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0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TGGTGGAAGGCTGGGA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377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0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CATACCTCAGGCTCTCTGATT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1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TGGCCTGTGAAAGCTG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37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1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ACCCAAGGCCTTCCATCTC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2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CAGGTTTGTCAGAGGAGCA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31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2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TTAAACGAAGCACCAGAGCC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3F1</w:t>
            </w:r>
          </w:p>
        </w:tc>
        <w:tc>
          <w:tcPr>
            <w:tcW w:w="0" w:type="auto"/>
            <w:vAlign w:val="bottom"/>
          </w:tcPr>
          <w:p w:rsidR="00740787" w:rsidRPr="00E752E6" w:rsidRDefault="00D55112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x</w:t>
            </w:r>
            <w:r w:rsidR="00925C44"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23 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GCCCAAATACTTGTTCACG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307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lastRenderedPageBreak/>
              <w:t>TRPM3 Ex23R1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AACAGACCAAGCACTTCCC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3F2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CCCTCCCTCTCTCTCCCATC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68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3R2</w:t>
            </w:r>
          </w:p>
        </w:tc>
        <w:tc>
          <w:tcPr>
            <w:tcW w:w="0" w:type="auto"/>
            <w:vAlign w:val="bottom"/>
          </w:tcPr>
          <w:p w:rsidR="00740787" w:rsidRPr="00E752E6" w:rsidRDefault="00D55112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x</w:t>
            </w:r>
            <w:r w:rsidR="00925C44"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23 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TCAGAGCCAGGGAAGTTG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4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AGATGTCGATTCGTGTCACA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90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4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ACTGGCTTCAACAGACCAAGC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5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5112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GCAGAACTGGCCTTTCATG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57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5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20832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ACCACCACAGTAGCAGCCC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6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20832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AAGCCTTCAGAGCTGTCTG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58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6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20832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TCCAGCTGCCTCCCTGCA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7F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20832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TGAGCCAGCAACCTCAGG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73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7R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220832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CAAGTTGCCTAATTGGATTTGG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8F1</w:t>
            </w:r>
          </w:p>
        </w:tc>
        <w:tc>
          <w:tcPr>
            <w:tcW w:w="0" w:type="auto"/>
            <w:vAlign w:val="bottom"/>
          </w:tcPr>
          <w:p w:rsidR="00740787" w:rsidRPr="00E752E6" w:rsidRDefault="00220832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x</w:t>
            </w:r>
            <w:r w:rsidR="00925C44"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28 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GCTGCAGGAGCTTTGGGT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80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8R1</w:t>
            </w:r>
          </w:p>
        </w:tc>
        <w:tc>
          <w:tcPr>
            <w:tcW w:w="0" w:type="auto"/>
            <w:vAlign w:val="bottom"/>
          </w:tcPr>
          <w:p w:rsidR="00740787" w:rsidRPr="00E752E6" w:rsidRDefault="00220832" w:rsidP="002208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VS</w:t>
            </w:r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AAGGTACCAAGGTCAGGCAC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8F2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x</w:t>
            </w:r>
            <w:r w:rsidR="00925C44"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GTGTGGTGGCTAGGTAGCG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78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8R2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x</w:t>
            </w:r>
            <w:r w:rsidR="008E61D2"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CCTGCAGGTGAGGAGACC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8F3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x</w:t>
            </w:r>
            <w:r w:rsidR="008E61D2"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GGCGCGCTCTATCTTGGGA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70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8R3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x</w:t>
            </w:r>
            <w:r w:rsidR="008E61D2"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CAACACTTGCACCCACAGA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8F4</w:t>
            </w:r>
          </w:p>
        </w:tc>
        <w:tc>
          <w:tcPr>
            <w:tcW w:w="0" w:type="auto"/>
            <w:vAlign w:val="bottom"/>
          </w:tcPr>
          <w:p w:rsidR="00740787" w:rsidRPr="00E752E6" w:rsidRDefault="00220832" w:rsidP="002208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´-region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Anti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GGCCCAGAAGTCACCTTTG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40787" w:rsidRPr="00E752E6" w:rsidRDefault="00740787" w:rsidP="00A1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596</w:t>
            </w:r>
          </w:p>
        </w:tc>
      </w:tr>
      <w:tr w:rsidR="00740787" w:rsidRPr="00E752E6" w:rsidTr="00A158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TRPM3 Ex28R4</w:t>
            </w:r>
          </w:p>
        </w:tc>
        <w:tc>
          <w:tcPr>
            <w:tcW w:w="0" w:type="auto"/>
            <w:vAlign w:val="bottom"/>
          </w:tcPr>
          <w:p w:rsidR="00740787" w:rsidRPr="00E752E6" w:rsidRDefault="00220832" w:rsidP="008D63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x</w:t>
            </w:r>
            <w:r w:rsidR="008E61D2">
              <w:rPr>
                <w:rFonts w:ascii="Arial" w:eastAsia="Times New Roman" w:hAnsi="Arial" w:cs="Arial"/>
                <w:color w:val="000000"/>
              </w:rPr>
              <w:t>on</w:t>
            </w:r>
            <w:proofErr w:type="spellEnd"/>
            <w:r w:rsidR="00925C44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Se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52E6">
              <w:rPr>
                <w:rFonts w:ascii="Arial" w:eastAsia="Times New Roman" w:hAnsi="Arial" w:cs="Arial"/>
                <w:color w:val="000000"/>
              </w:rPr>
              <w:t>CGGACAGAGCTGCCTTCCCT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740787" w:rsidRPr="00E752E6" w:rsidRDefault="00740787" w:rsidP="00C90C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755ACB" w:rsidRDefault="00755ACB"/>
    <w:sectPr w:rsidR="00755ACB" w:rsidSect="002118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60A27"/>
    <w:rsid w:val="00074D6E"/>
    <w:rsid w:val="000F559F"/>
    <w:rsid w:val="00211874"/>
    <w:rsid w:val="00220832"/>
    <w:rsid w:val="00234F6E"/>
    <w:rsid w:val="00240A50"/>
    <w:rsid w:val="00267926"/>
    <w:rsid w:val="002E3985"/>
    <w:rsid w:val="00470439"/>
    <w:rsid w:val="004A53EF"/>
    <w:rsid w:val="00556A22"/>
    <w:rsid w:val="005A0EF8"/>
    <w:rsid w:val="005C30E7"/>
    <w:rsid w:val="005D7AEC"/>
    <w:rsid w:val="006F364A"/>
    <w:rsid w:val="00714851"/>
    <w:rsid w:val="00740787"/>
    <w:rsid w:val="00755ACB"/>
    <w:rsid w:val="00860A27"/>
    <w:rsid w:val="008D6336"/>
    <w:rsid w:val="008E35CD"/>
    <w:rsid w:val="008E61D2"/>
    <w:rsid w:val="00925C44"/>
    <w:rsid w:val="009C65C6"/>
    <w:rsid w:val="00A1584F"/>
    <w:rsid w:val="00A45C25"/>
    <w:rsid w:val="00B02CB3"/>
    <w:rsid w:val="00C52786"/>
    <w:rsid w:val="00C90C52"/>
    <w:rsid w:val="00CC395D"/>
    <w:rsid w:val="00CE6B38"/>
    <w:rsid w:val="00D55112"/>
    <w:rsid w:val="00E329FD"/>
    <w:rsid w:val="00E752E6"/>
    <w:rsid w:val="00F503E1"/>
    <w:rsid w:val="00FF1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8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 Bennett</dc:creator>
  <cp:lastModifiedBy>shielsa</cp:lastModifiedBy>
  <cp:revision>19</cp:revision>
  <cp:lastPrinted>2013-09-14T22:37:00Z</cp:lastPrinted>
  <dcterms:created xsi:type="dcterms:W3CDTF">2013-07-09T17:08:00Z</dcterms:created>
  <dcterms:modified xsi:type="dcterms:W3CDTF">2014-07-12T14:46:00Z</dcterms:modified>
</cp:coreProperties>
</file>